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DC6" w:rsidRDefault="008F3DC6"/>
    <w:p w:rsidR="008F3DC6" w:rsidRPr="00783E1E" w:rsidRDefault="00AC536E" w:rsidP="00783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2 Table</w:t>
      </w:r>
      <w:r w:rsidR="00783E1E" w:rsidRPr="00DC5BC4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783E1E" w:rsidRPr="00056448">
        <w:rPr>
          <w:rFonts w:ascii="Arial" w:hAnsi="Arial" w:cs="Arial"/>
          <w:sz w:val="24"/>
          <w:szCs w:val="24"/>
          <w:lang w:val="en-US"/>
        </w:rPr>
        <w:t xml:space="preserve"> </w:t>
      </w:r>
      <w:r w:rsidR="00783E1E" w:rsidRPr="00DC5BC4">
        <w:rPr>
          <w:rFonts w:ascii="Arial" w:hAnsi="Arial" w:cs="Arial"/>
          <w:b/>
          <w:i/>
          <w:sz w:val="24"/>
          <w:szCs w:val="24"/>
          <w:lang w:val="en-GB"/>
        </w:rPr>
        <w:t>P</w:t>
      </w:r>
      <w:r w:rsidR="00783E1E" w:rsidRPr="00DC5BC4">
        <w:rPr>
          <w:rFonts w:ascii="Arial" w:hAnsi="Arial" w:cs="Arial"/>
          <w:b/>
          <w:sz w:val="24"/>
          <w:szCs w:val="24"/>
          <w:lang w:val="en-GB"/>
        </w:rPr>
        <w:t>-values of significant differences between neurochemically defined subpopulation in</w:t>
      </w:r>
      <w:r w:rsidR="00783E1E">
        <w:rPr>
          <w:rFonts w:ascii="Arial" w:hAnsi="Arial" w:cs="Arial"/>
          <w:b/>
          <w:sz w:val="24"/>
          <w:szCs w:val="24"/>
          <w:lang w:val="en-GB"/>
        </w:rPr>
        <w:t xml:space="preserve"> the SMP of</w:t>
      </w:r>
      <w:r w:rsidR="00783E1E" w:rsidRPr="006A23F4">
        <w:rPr>
          <w:rFonts w:ascii="Arial" w:hAnsi="Arial" w:cs="Arial"/>
          <w:b/>
          <w:sz w:val="24"/>
          <w:szCs w:val="24"/>
          <w:lang w:val="en-GB"/>
        </w:rPr>
        <w:t xml:space="preserve"> the porcine colon.</w:t>
      </w:r>
      <w:r w:rsidR="00783E1E" w:rsidRPr="00DC5BC4">
        <w:rPr>
          <w:rFonts w:ascii="Arial" w:hAnsi="Arial" w:cs="Arial"/>
          <w:lang w:val="en-GB"/>
        </w:rPr>
        <w:t xml:space="preserve"> </w:t>
      </w:r>
      <w:r w:rsidR="00783E1E" w:rsidRPr="00DC5BC4">
        <w:rPr>
          <w:rFonts w:ascii="Arial" w:hAnsi="Arial" w:cs="Arial"/>
          <w:sz w:val="24"/>
          <w:szCs w:val="24"/>
          <w:lang w:val="en-GB"/>
        </w:rPr>
        <w:t>The proportion</w:t>
      </w:r>
      <w:r w:rsidR="00783E1E">
        <w:rPr>
          <w:rFonts w:ascii="Arial" w:hAnsi="Arial" w:cs="Arial"/>
          <w:sz w:val="24"/>
          <w:szCs w:val="24"/>
          <w:lang w:val="en-GB"/>
        </w:rPr>
        <w:t>s of subpopulations were</w:t>
      </w:r>
      <w:r w:rsidR="00783E1E" w:rsidRPr="00DC5BC4">
        <w:rPr>
          <w:rFonts w:ascii="Arial" w:hAnsi="Arial" w:cs="Arial"/>
          <w:sz w:val="24"/>
          <w:szCs w:val="24"/>
          <w:lang w:val="en-GB"/>
        </w:rPr>
        <w:t xml:space="preserve"> compared </w:t>
      </w:r>
      <w:r w:rsidR="00783E1E">
        <w:rPr>
          <w:rFonts w:ascii="Arial" w:hAnsi="Arial" w:cs="Arial"/>
          <w:sz w:val="24"/>
          <w:szCs w:val="24"/>
          <w:lang w:val="en-GB"/>
        </w:rPr>
        <w:t>in</w:t>
      </w:r>
      <w:r w:rsidR="00783E1E" w:rsidRPr="00DC5BC4">
        <w:rPr>
          <w:rFonts w:ascii="Arial" w:hAnsi="Arial" w:cs="Arial"/>
          <w:sz w:val="24"/>
          <w:szCs w:val="24"/>
          <w:lang w:val="en-GB"/>
        </w:rPr>
        <w:t xml:space="preserve"> ISP </w:t>
      </w:r>
      <w:r w:rsidR="00783E1E">
        <w:rPr>
          <w:rFonts w:ascii="Arial" w:hAnsi="Arial" w:cs="Arial"/>
          <w:sz w:val="24"/>
          <w:szCs w:val="24"/>
          <w:lang w:val="en-GB"/>
        </w:rPr>
        <w:t xml:space="preserve">(above diagonal) </w:t>
      </w:r>
      <w:r w:rsidR="00783E1E" w:rsidRPr="00DC5BC4">
        <w:rPr>
          <w:rFonts w:ascii="Arial" w:hAnsi="Arial" w:cs="Arial"/>
          <w:sz w:val="24"/>
          <w:szCs w:val="24"/>
          <w:lang w:val="en-GB"/>
        </w:rPr>
        <w:t>and OSP</w:t>
      </w:r>
      <w:r w:rsidR="00783E1E">
        <w:rPr>
          <w:rFonts w:ascii="Arial" w:hAnsi="Arial" w:cs="Arial"/>
          <w:sz w:val="24"/>
          <w:szCs w:val="24"/>
          <w:lang w:val="en-GB"/>
        </w:rPr>
        <w:t xml:space="preserve"> (below diagonal) </w:t>
      </w:r>
      <w:r w:rsidR="00783E1E" w:rsidRPr="00DC5BC4">
        <w:rPr>
          <w:rFonts w:ascii="Arial" w:hAnsi="Arial" w:cs="Arial"/>
          <w:sz w:val="24"/>
          <w:szCs w:val="24"/>
          <w:lang w:val="en-GB"/>
        </w:rPr>
        <w:t>using a two-way repeated-measurements ANOVA with a subsequent multiple comparison procedure (Student-Newman-</w:t>
      </w:r>
      <w:proofErr w:type="spellStart"/>
      <w:r w:rsidR="00783E1E" w:rsidRPr="00DC5BC4">
        <w:rPr>
          <w:rFonts w:ascii="Arial" w:hAnsi="Arial" w:cs="Arial"/>
          <w:sz w:val="24"/>
          <w:szCs w:val="24"/>
          <w:lang w:val="en-GB"/>
        </w:rPr>
        <w:t>Keuls</w:t>
      </w:r>
      <w:proofErr w:type="spellEnd"/>
      <w:r w:rsidR="00783E1E" w:rsidRPr="00DC5BC4">
        <w:rPr>
          <w:rFonts w:ascii="Arial" w:hAnsi="Arial" w:cs="Arial"/>
          <w:sz w:val="24"/>
          <w:szCs w:val="24"/>
          <w:lang w:val="en-GB"/>
        </w:rPr>
        <w:t xml:space="preserve"> test)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9"/>
        <w:gridCol w:w="1411"/>
        <w:gridCol w:w="1357"/>
        <w:gridCol w:w="1363"/>
        <w:gridCol w:w="1474"/>
        <w:gridCol w:w="1413"/>
        <w:gridCol w:w="1317"/>
        <w:gridCol w:w="1426"/>
        <w:gridCol w:w="1264"/>
        <w:gridCol w:w="1739"/>
      </w:tblGrid>
      <w:tr w:rsidR="00901CAB" w:rsidRPr="00D03B3C" w:rsidTr="008F3DC6">
        <w:tc>
          <w:tcPr>
            <w:tcW w:w="173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12" w:space="0" w:color="auto"/>
            </w:tcBorders>
          </w:tcPr>
          <w:p w:rsidR="008F3DC6" w:rsidRDefault="0051327B" w:rsidP="008F3DC6">
            <w:pPr>
              <w:tabs>
                <w:tab w:val="left" w:pos="1381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de-DE"/>
              </w:rPr>
              <w:pict>
                <v:shapetype id="_x0000_t6" coordsize="21600,21600" o:spt="6" path="m,l,21600r21600,xe">
                  <v:stroke joinstyle="miter"/>
                  <v:path gradientshapeok="t" o:connecttype="custom" o:connectlocs="0,0;0,10800;0,21600;10800,21600;21600,21600;10800,10800" textboxrect="1800,12600,12600,19800"/>
                </v:shapetype>
                <v:shape id="_x0000_s1026" type="#_x0000_t6" style="position:absolute;margin-left:-4.9pt;margin-top:-.7pt;width:85.1pt;height:23.9pt;z-index:-251658240" fillcolor="#d6e3bc [1302]" stroked="f"/>
              </w:pic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de-DE"/>
              </w:rPr>
              <w:pict>
                <v:shape id="_x0000_s1027" type="#_x0000_t6" style="position:absolute;margin-left:-6.75pt;margin-top:-.1pt;width:87.85pt;height:23.9pt;rotation:180;z-index:-251657216" fillcolor="#fbd4b4 [1305]" stroked="f"/>
              </w:pict>
            </w:r>
            <w:r w:rsidR="008F3DC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</w:t>
            </w:r>
            <w:r w:rsidR="00901CAB" w:rsidRPr="00E108B9">
              <w:rPr>
                <w:rFonts w:ascii="Arial" w:hAnsi="Arial" w:cs="Arial"/>
                <w:b/>
                <w:sz w:val="20"/>
                <w:szCs w:val="20"/>
                <w:lang w:val="en-US"/>
              </w:rPr>
              <w:t>ISP→</w:t>
            </w:r>
          </w:p>
          <w:p w:rsidR="00901CAB" w:rsidRPr="00E108B9" w:rsidRDefault="00901CAB" w:rsidP="008F3DC6">
            <w:pPr>
              <w:tabs>
                <w:tab w:val="left" w:pos="1381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hAnsi="Arial" w:cs="Arial"/>
                <w:b/>
                <w:sz w:val="20"/>
                <w:szCs w:val="20"/>
                <w:lang w:val="en-US"/>
              </w:rPr>
              <w:t>OSP↓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17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6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4" w:type="dxa"/>
            <w:tcBorders>
              <w:top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39" w:type="dxa"/>
            <w:tcBorders>
              <w:top w:val="single" w:sz="12" w:space="0" w:color="auto"/>
              <w:right w:val="single" w:sz="12" w:space="0" w:color="auto"/>
            </w:tcBorders>
          </w:tcPr>
          <w:p w:rsidR="00901CAB" w:rsidRPr="00D03B3C" w:rsidRDefault="00901CAB" w:rsidP="002D0E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01CAB" w:rsidRPr="00D03B3C" w:rsidTr="008F3DC6">
        <w:tc>
          <w:tcPr>
            <w:tcW w:w="17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</w:tcPr>
          <w:p w:rsidR="00901CAB" w:rsidRPr="00E108B9" w:rsidRDefault="00901CAB" w:rsidP="002D0E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left w:val="single" w:sz="12" w:space="0" w:color="auto"/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SP</w:t>
            </w: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/-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/VIP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IP/-</w:t>
            </w:r>
          </w:p>
        </w:tc>
        <w:tc>
          <w:tcPr>
            <w:tcW w:w="1426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VIP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P/-</w:t>
            </w:r>
          </w:p>
        </w:tc>
        <w:tc>
          <w:tcPr>
            <w:tcW w:w="1739" w:type="dxa"/>
            <w:tcBorders>
              <w:bottom w:val="single" w:sz="12" w:space="0" w:color="auto"/>
              <w:right w:val="single" w:sz="12" w:space="0" w:color="auto"/>
            </w:tcBorders>
          </w:tcPr>
          <w:p w:rsidR="00901CAB" w:rsidRPr="00E108B9" w:rsidRDefault="00901CAB" w:rsidP="00D03B3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S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V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P</w:t>
            </w:r>
          </w:p>
        </w:tc>
      </w:tr>
      <w:tr w:rsidR="00E108B9" w:rsidRPr="00D03B3C" w:rsidTr="008F3DC6">
        <w:tc>
          <w:tcPr>
            <w:tcW w:w="17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D0EED" w:rsidRPr="002D0EED" w:rsidRDefault="002D0EED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SP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2D0EED" w:rsidRPr="00D03B3C" w:rsidRDefault="002D0EED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3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739" w:type="dxa"/>
            <w:tcBorders>
              <w:top w:val="single" w:sz="12" w:space="0" w:color="auto"/>
              <w:right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901CAB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D03B3C" w:rsidRP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</w:tr>
      <w:tr w:rsidR="008F3DC6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D0EED" w:rsidRPr="002D0EED" w:rsidRDefault="002D0EED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-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2D0EED" w:rsidRPr="00D03B3C" w:rsidRDefault="007A5C4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57" w:type="dxa"/>
            <w:shd w:val="clear" w:color="auto" w:fill="auto"/>
          </w:tcPr>
          <w:p w:rsidR="002D0EED" w:rsidRPr="00D03B3C" w:rsidRDefault="002D0EED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shd w:val="clear" w:color="auto" w:fill="FBD4B4" w:themeFill="accent6" w:themeFillTint="66"/>
          </w:tcPr>
          <w:p w:rsidR="002D0EED" w:rsidRPr="00D03B3C" w:rsidRDefault="00D03B3C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474" w:type="dxa"/>
            <w:shd w:val="clear" w:color="auto" w:fill="FBD4B4" w:themeFill="accent6" w:themeFillTint="66"/>
          </w:tcPr>
          <w:p w:rsidR="002D0EED" w:rsidRPr="00D03B3C" w:rsidRDefault="00D03B3C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413" w:type="dxa"/>
            <w:shd w:val="clear" w:color="auto" w:fill="FBD4B4" w:themeFill="accent6" w:themeFillTint="66"/>
          </w:tcPr>
          <w:p w:rsidR="002D0EED" w:rsidRPr="00D03B3C" w:rsidRDefault="00D03B3C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17" w:type="dxa"/>
            <w:shd w:val="clear" w:color="auto" w:fill="FBD4B4" w:themeFill="accent6" w:themeFillTint="66"/>
          </w:tcPr>
          <w:p w:rsidR="002D0EED" w:rsidRPr="00D03B3C" w:rsidRDefault="007A5C4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03B3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426" w:type="dxa"/>
            <w:shd w:val="clear" w:color="auto" w:fill="FBD4B4" w:themeFill="accent6" w:themeFillTint="66"/>
          </w:tcPr>
          <w:p w:rsidR="002D0EED" w:rsidRPr="00D03B3C" w:rsidRDefault="007A5C4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264" w:type="dxa"/>
            <w:shd w:val="clear" w:color="auto" w:fill="FBD4B4" w:themeFill="accent6" w:themeFillTint="66"/>
          </w:tcPr>
          <w:p w:rsidR="002D0EED" w:rsidRPr="00D03B3C" w:rsidRDefault="007A5C4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2D0EED" w:rsidRPr="00D03B3C" w:rsidRDefault="007A5C4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01CAB" w:rsidRPr="00D03B3C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/-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63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S/VIP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18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IP/-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5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VIP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shd w:val="clear" w:color="auto" w:fill="FBD4B4" w:themeFill="accent6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P/-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57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tcBorders>
              <w:right w:val="single" w:sz="12" w:space="0" w:color="auto"/>
            </w:tcBorders>
            <w:shd w:val="clear" w:color="auto" w:fill="FBD4B4" w:themeFill="accent6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</w:tr>
      <w:tr w:rsidR="00E108B9" w:rsidRPr="00D03B3C" w:rsidTr="008F3DC6">
        <w:tc>
          <w:tcPr>
            <w:tcW w:w="17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08B9" w:rsidRPr="002D0EED" w:rsidRDefault="00E108B9" w:rsidP="000B46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AT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S</w:t>
            </w:r>
            <w:r w:rsidRPr="002D0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/V</w:t>
            </w:r>
            <w:r w:rsidRPr="00E108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P</w:t>
            </w:r>
          </w:p>
        </w:tc>
        <w:tc>
          <w:tcPr>
            <w:tcW w:w="141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3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&lt; 0</w:t>
            </w:r>
            <w:r w:rsidR="0016798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3B3C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0B46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. s.</w:t>
            </w:r>
          </w:p>
        </w:tc>
        <w:tc>
          <w:tcPr>
            <w:tcW w:w="173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108B9" w:rsidRPr="00D03B3C" w:rsidRDefault="00E108B9" w:rsidP="00D03B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2D0EED" w:rsidRPr="002D0EED" w:rsidRDefault="002D0EED" w:rsidP="002D0EED">
      <w:pPr>
        <w:rPr>
          <w:lang w:val="en-US"/>
        </w:rPr>
      </w:pPr>
      <w:r w:rsidRPr="002D0E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83E1E" w:rsidRPr="00C4102D">
        <w:rPr>
          <w:rFonts w:ascii="Arial" w:hAnsi="Arial" w:cs="Arial"/>
          <w:sz w:val="20"/>
          <w:szCs w:val="20"/>
          <w:lang w:val="en-US"/>
        </w:rPr>
        <w:t>n.s</w:t>
      </w:r>
      <w:proofErr w:type="spellEnd"/>
      <w:r w:rsidR="00783E1E" w:rsidRPr="00C4102D">
        <w:rPr>
          <w:rFonts w:ascii="Arial" w:hAnsi="Arial" w:cs="Arial"/>
          <w:sz w:val="20"/>
          <w:szCs w:val="20"/>
          <w:lang w:val="en-US"/>
        </w:rPr>
        <w:t>. = non-significant</w:t>
      </w:r>
    </w:p>
    <w:sectPr w:rsidR="002D0EED" w:rsidRPr="002D0EED" w:rsidSect="00E248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270" w:rsidRDefault="00476270" w:rsidP="00E108B9">
      <w:pPr>
        <w:spacing w:after="0" w:line="240" w:lineRule="auto"/>
      </w:pPr>
      <w:r>
        <w:separator/>
      </w:r>
    </w:p>
  </w:endnote>
  <w:endnote w:type="continuationSeparator" w:id="0">
    <w:p w:rsidR="00476270" w:rsidRDefault="00476270" w:rsidP="00E10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270" w:rsidRDefault="00476270" w:rsidP="00E108B9">
      <w:pPr>
        <w:spacing w:after="0" w:line="240" w:lineRule="auto"/>
      </w:pPr>
      <w:r>
        <w:separator/>
      </w:r>
    </w:p>
  </w:footnote>
  <w:footnote w:type="continuationSeparator" w:id="0">
    <w:p w:rsidR="00476270" w:rsidRDefault="00476270" w:rsidP="00E10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482D"/>
    <w:rsid w:val="0016798A"/>
    <w:rsid w:val="002D0EED"/>
    <w:rsid w:val="00365E5F"/>
    <w:rsid w:val="00476270"/>
    <w:rsid w:val="0051327B"/>
    <w:rsid w:val="00783E1E"/>
    <w:rsid w:val="0078536D"/>
    <w:rsid w:val="007A5C49"/>
    <w:rsid w:val="007C3A06"/>
    <w:rsid w:val="008F3DC6"/>
    <w:rsid w:val="00901CAB"/>
    <w:rsid w:val="009240D9"/>
    <w:rsid w:val="00A47153"/>
    <w:rsid w:val="00AC536E"/>
    <w:rsid w:val="00CC04DF"/>
    <w:rsid w:val="00D03B3C"/>
    <w:rsid w:val="00D670D6"/>
    <w:rsid w:val="00E108B9"/>
    <w:rsid w:val="00E2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 [1305]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3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D0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E10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108B9"/>
  </w:style>
  <w:style w:type="paragraph" w:styleId="Fuzeile">
    <w:name w:val="footer"/>
    <w:basedOn w:val="Standard"/>
    <w:link w:val="FuzeileZchn"/>
    <w:uiPriority w:val="99"/>
    <w:semiHidden/>
    <w:unhideWhenUsed/>
    <w:rsid w:val="00E108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108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2</cp:revision>
  <dcterms:created xsi:type="dcterms:W3CDTF">2015-03-31T16:34:00Z</dcterms:created>
  <dcterms:modified xsi:type="dcterms:W3CDTF">2015-03-31T16:34:00Z</dcterms:modified>
</cp:coreProperties>
</file>